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5 Table. Top significant tissue groups identified by GO MetaCore enrichment analysis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tbl>
      <w:tblPr>
        <w:tblW w:w="13008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005"/>
        <w:gridCol w:w="1506"/>
        <w:gridCol w:w="9497"/>
      </w:tblGrid>
      <w:tr>
        <w:trPr>
          <w:trHeight w:val="403" w:hRule="atLeast"/>
        </w:trPr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ssue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9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trezGenes</w:t>
            </w:r>
          </w:p>
        </w:tc>
      </w:tr>
      <w:tr>
        <w:trPr>
          <w:trHeight w:val="2104" w:hRule="atLeast"/>
        </w:trPr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rt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E-57</w:t>
            </w:r>
          </w:p>
        </w:tc>
        <w:tc>
          <w:tcPr>
            <w:tcW w:w="9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N3, RPS6KA2, F2R, PGD, PHGDH, STAG3L4, TRIM37, GNG7, ABCC5, DMBT1, TAX1BP3, TESK2, ATXN2L, CTSE, NUPR1, FOXJ3, ZNF407, SRGAP2, APOB48R, CDH15, FGFR1, HLA-DQB1, UROD, SRGAP3, USP32, CERK, PXDN, TFEB, MMACHC, SPHK1, MUTYH, HECTD3, LHFP, BRSK2, TMEM135, ACACA, PTGDR, AKR1A1, TTC4, TMPRSS2, EMC6, OR3A3, GUCY1A2, ITIH5, MYO9A, CTNS, CNDP2, PTPRN2, FAM5C, C19orf10, CYB5A, SKAP1, ITGAE, VAV3, RGS12, TOE1, NASP, EIF2B3, MGST2, PRDX1, ZBTB11, TRAK2, RUVBL1, GABRA5, P2RX5, IQGAP2, ATP9B, ASPA</w:t>
            </w:r>
          </w:p>
        </w:tc>
      </w:tr>
      <w:tr>
        <w:trPr>
          <w:trHeight w:val="2087" w:hRule="atLeast"/>
        </w:trPr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eletal muscle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4E-52</w:t>
            </w:r>
          </w:p>
        </w:tc>
        <w:tc>
          <w:tcPr>
            <w:tcW w:w="9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LN3, RPS6KA2, F2R, PGD, PHGDH, STAG3L4, TRIM37, GNG7, ABCC5, DMBT1, TAX1BP3, TESK2, ATXN2L, CTSE, NUPR1, FOXJ3, ZNF407, APOB48R, CDH15, FGFR1, HLA-DQB1, UROD, USP32, CERK, PADI4, PXDN, TFEB, MMACHC, SPHK1, MUTYH, HECTD3, LHFP, BRSK2, TMEM135, ACACA, PTGDR, AKR1A1, TTC4, TMPRSS2, EMC6, OR3A3, GUCY1A2, ITIH5, MYO9A, CTNS, CNDP2, PTPRN2, C19orf10, CYB5A, SKAP1, ITGAE, VAV3, RGS12, TOE1, NASP, EIF2B3, MGST2, PRDX1, ZBTB11, TRAK2, HLA-DQB2, RUVBL1, P2RX5, IQGAP2, ATP9B, ASPA</w:t>
            </w:r>
          </w:p>
        </w:tc>
      </w:tr>
      <w:tr>
        <w:trPr>
          <w:trHeight w:val="2103" w:hRule="atLeast"/>
        </w:trPr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oth muscle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2E-5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LN3, RPS6KA2, F2R, PHGDH, STAG3L4, TRIM37, ABCC5, DMBT1, TAX1BP3, TESK2, ATXN2L, CTSE, NUPR1, FOXJ3, ZNF407, SRGAP2, APOB48R, CDH15, FGFR1, HLA-DQB1, UROD, SRGAP3, USP32, CERK, PADI4, PXDN, TFEB, SPHK1, WDR4, MUTYH, HECTD3, LHFP, BRSK2, TMEM135, ACACA, PTGDR, AKR1A1, TTC4, TMPRSS2, EMC6, OR3A3, ITIH5, MYO9A, CTNS, CNDP2, PTPRN2, C19orf10, CYB5A, SKAP1, ITGAE, VAV3, RGS12, TOE1, NASP, EIF2B3, MGST2, PRDX1, ZBTB11, TRAK2, HLA-DQB2, RUVBL1, GABRA5, P2RX5, IQGAP2, ATP9B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56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2552" w:leader="none"/>
        </w:tabs>
        <w:jc w:val="bot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Yiv715956081applestylespan">
    <w:name w:val="yiv715956081apple-style-span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Yiv112735689applestylespan">
    <w:name w:val="yiv112735689apple-style-span"/>
    <w:basedOn w:val="DefaultParagraphFont"/>
    <w:qFormat/>
    <w:rPr/>
  </w:style>
  <w:style w:type="character" w:styleId="Yiv1040869728applestylespan">
    <w:name w:val="yiv1040869728apple-style-span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1">
    <w:name w:val="HTML Preformatted Char1"/>
    <w:qFormat/>
    <w:rPr>
      <w:rFonts w:ascii="Courier New" w:hAnsi="Courier New" w:eastAsia="Times New Roman" w:cs="Courier New"/>
      <w:sz w:val="20"/>
      <w:szCs w:val="20"/>
      <w:lang w:eastAsia="ja-JP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5:09:00Z</dcterms:created>
  <dc:creator>Hoh Boon Peng</dc:creator>
  <dc:description/>
  <cp:keywords/>
  <dc:language>en-US</dc:language>
  <cp:lastModifiedBy>Hoh Boon Peng</cp:lastModifiedBy>
  <dcterms:modified xsi:type="dcterms:W3CDTF">2016-02-02T15:09:00Z</dcterms:modified>
  <cp:revision>2</cp:revision>
  <dc:subject/>
  <dc:title/>
</cp:coreProperties>
</file>